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34A" w:rsidRPr="00922D35" w:rsidRDefault="005A334A" w:rsidP="005A334A">
      <w:pPr>
        <w:rPr>
          <w:b/>
          <w:sz w:val="28"/>
          <w:szCs w:val="28"/>
        </w:rPr>
      </w:pPr>
      <w:r w:rsidRPr="00922D35">
        <w:rPr>
          <w:b/>
          <w:sz w:val="28"/>
          <w:szCs w:val="28"/>
        </w:rPr>
        <w:t>S2</w:t>
      </w:r>
      <w:r w:rsidR="00262B24">
        <w:rPr>
          <w:b/>
          <w:sz w:val="28"/>
          <w:szCs w:val="28"/>
        </w:rPr>
        <w:t xml:space="preserve"> Table: Candidate genes, </w:t>
      </w:r>
      <w:r w:rsidR="00F06B9E">
        <w:rPr>
          <w:b/>
          <w:sz w:val="28"/>
          <w:szCs w:val="28"/>
        </w:rPr>
        <w:t>SNPs</w:t>
      </w:r>
      <w:r w:rsidRPr="00922D35">
        <w:rPr>
          <w:b/>
          <w:sz w:val="28"/>
          <w:szCs w:val="28"/>
        </w:rPr>
        <w:t xml:space="preserve"> and Amino acid change</w:t>
      </w:r>
      <w:bookmarkStart w:id="0" w:name="_GoBack"/>
      <w:bookmarkEnd w:id="0"/>
    </w:p>
    <w:tbl>
      <w:tblPr>
        <w:tblStyle w:val="TableGrid"/>
        <w:tblW w:w="14523" w:type="dxa"/>
        <w:tblInd w:w="-635" w:type="dxa"/>
        <w:tblLook w:val="04A0" w:firstRow="1" w:lastRow="0" w:firstColumn="1" w:lastColumn="0" w:noHBand="0" w:noVBand="1"/>
      </w:tblPr>
      <w:tblGrid>
        <w:gridCol w:w="2250"/>
        <w:gridCol w:w="1890"/>
        <w:gridCol w:w="2790"/>
        <w:gridCol w:w="3510"/>
        <w:gridCol w:w="2103"/>
        <w:gridCol w:w="1980"/>
      </w:tblGrid>
      <w:tr w:rsidR="005A334A" w:rsidRPr="005A334A" w:rsidTr="00922D35">
        <w:tc>
          <w:tcPr>
            <w:tcW w:w="2250" w:type="dxa"/>
          </w:tcPr>
          <w:p w:rsidR="005A334A" w:rsidRPr="005A334A" w:rsidRDefault="00CE095B" w:rsidP="00FA4CFA">
            <w:pPr>
              <w:rPr>
                <w:b/>
              </w:rPr>
            </w:pPr>
            <w:r>
              <w:t>Gene</w:t>
            </w:r>
          </w:p>
        </w:tc>
        <w:tc>
          <w:tcPr>
            <w:tcW w:w="1890" w:type="dxa"/>
          </w:tcPr>
          <w:p w:rsidR="005A334A" w:rsidRPr="005A334A" w:rsidRDefault="005A334A" w:rsidP="00FA4CFA">
            <w:pPr>
              <w:rPr>
                <w:b/>
              </w:rPr>
            </w:pPr>
            <w:r w:rsidRPr="005A334A">
              <w:t>SNP</w:t>
            </w:r>
          </w:p>
        </w:tc>
        <w:tc>
          <w:tcPr>
            <w:tcW w:w="2790" w:type="dxa"/>
          </w:tcPr>
          <w:p w:rsidR="005A334A" w:rsidRPr="005A334A" w:rsidRDefault="005A334A" w:rsidP="00FA4CFA">
            <w:pPr>
              <w:rPr>
                <w:b/>
              </w:rPr>
            </w:pPr>
            <w:r w:rsidRPr="005A334A">
              <w:t>Location (GRCh37 assembly)</w:t>
            </w:r>
          </w:p>
        </w:tc>
        <w:tc>
          <w:tcPr>
            <w:tcW w:w="3510" w:type="dxa"/>
          </w:tcPr>
          <w:p w:rsidR="005A334A" w:rsidRPr="005A334A" w:rsidRDefault="005A334A" w:rsidP="00FA4CFA">
            <w:pPr>
              <w:rPr>
                <w:b/>
              </w:rPr>
            </w:pPr>
            <w:r w:rsidRPr="005A334A">
              <w:t>Consequence</w:t>
            </w:r>
          </w:p>
        </w:tc>
        <w:tc>
          <w:tcPr>
            <w:tcW w:w="2103" w:type="dxa"/>
          </w:tcPr>
          <w:p w:rsidR="005A334A" w:rsidRPr="005A334A" w:rsidRDefault="005A334A" w:rsidP="00FA4CFA">
            <w:pPr>
              <w:rPr>
                <w:b/>
              </w:rPr>
            </w:pPr>
            <w:r w:rsidRPr="005A334A">
              <w:t>Substitution</w:t>
            </w:r>
          </w:p>
        </w:tc>
        <w:tc>
          <w:tcPr>
            <w:tcW w:w="1980" w:type="dxa"/>
          </w:tcPr>
          <w:p w:rsidR="005A334A" w:rsidRPr="005A334A" w:rsidRDefault="005A334A" w:rsidP="00FA4CFA">
            <w:pPr>
              <w:rPr>
                <w:b/>
              </w:rPr>
            </w:pPr>
            <w:r w:rsidRPr="005A334A">
              <w:t>Amino-Acid Change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CFH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06117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 xml:space="preserve">1:196659237 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H/Y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0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0087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:20694640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B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4362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 xml:space="preserve">2:113593518 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425965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0563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2730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0666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2754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0872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311291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09755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5847851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1003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8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6231236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4:7461039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5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0915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7087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0971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5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3424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072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5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173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5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175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DEL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5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211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6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280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188962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343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DEL&gt; CTG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6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396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928274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400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7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410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7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622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8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655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8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659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24328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699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326936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3201874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2B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21222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5:15874295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TR variant 3 prime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2B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54689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 xml:space="preserve">5:158759900 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4279805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340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DEL&gt;TC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73693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431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787538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448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3035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599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P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787540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7448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P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3036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 xml:space="preserve">6:29797696 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codon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R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lastRenderedPageBreak/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63293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803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7119462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858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proofErr w:type="spellStart"/>
            <w:r w:rsidRPr="005A334A">
              <w:t>insATTTGTTCATGCCT</w:t>
            </w:r>
            <w:proofErr w:type="spellEnd"/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717910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864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938014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879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61069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880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23333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910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61113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911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51789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974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4120612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79984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proofErr w:type="spellStart"/>
            <w:r w:rsidRPr="005A334A">
              <w:t>dupC</w:t>
            </w:r>
            <w:proofErr w:type="spellEnd"/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266104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80006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51789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80010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266261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80021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 xml:space="preserve"> HLA-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478340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832415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proofErr w:type="spellStart"/>
            <w:r w:rsidRPr="005A334A">
              <w:t>indel</w:t>
            </w:r>
            <w:proofErr w:type="spellEnd"/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DEL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3675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91192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G/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T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0595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911928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/C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?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LA-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05956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2991193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P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TNF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0063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3154247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TNFA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0062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6:3154303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6244949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4338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3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713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P/S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3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7828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3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802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47434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812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699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824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4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931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54821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977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4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6999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4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7014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85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7262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6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1887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7:2277272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2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4778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2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4859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22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4895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3 prime UTR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varian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2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4971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1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016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6149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119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lastRenderedPageBreak/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1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247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43056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252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855497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463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FN-G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6970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2:6855501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4R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801275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27374400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Q/R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PR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42424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7207890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P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806204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7208896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PR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185840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7210211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PR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2117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7211054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R/K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HPR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52828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6:7212388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2RB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7594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9:1818045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IL12RB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57593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19:18186618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Q/R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248385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480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608617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5455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Up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928278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635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5 prime UTR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607097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686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154805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7053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Non-synonymous codon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T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I/T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7076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722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plice region variant, intron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/C&gt;G/C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523564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782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G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200046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7862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MIF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34383331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24238079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Downstream gen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T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-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36174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3666153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codon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C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A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3885316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 36661674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A&gt;C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N/K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3617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 xml:space="preserve">22:36661842 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Synonymous codon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R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_G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3885319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36661906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>Missense variant</w:t>
            </w:r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r w:rsidRPr="005A334A">
              <w:t>G&gt;A</w:t>
            </w:r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S/G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143830837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36662042-36662047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 xml:space="preserve">Coding sequence </w:t>
            </w:r>
            <w:proofErr w:type="spellStart"/>
            <w:r w:rsidRPr="005A334A">
              <w:t>indel</w:t>
            </w:r>
            <w:proofErr w:type="spellEnd"/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proofErr w:type="spellStart"/>
            <w:r w:rsidRPr="005A334A">
              <w:t>delA</w:t>
            </w:r>
            <w:proofErr w:type="spellEnd"/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NYK/K</w:t>
            </w:r>
          </w:p>
        </w:tc>
      </w:tr>
      <w:tr w:rsidR="005A334A" w:rsidRPr="005A334A" w:rsidTr="00922D35">
        <w:trPr>
          <w:trHeight w:val="300"/>
        </w:trPr>
        <w:tc>
          <w:tcPr>
            <w:tcW w:w="2250" w:type="dxa"/>
            <w:noWrap/>
            <w:hideMark/>
          </w:tcPr>
          <w:p w:rsidR="005A334A" w:rsidRPr="005A334A" w:rsidRDefault="005A334A" w:rsidP="00FA4CFA">
            <w:r w:rsidRPr="005A334A">
              <w:t>APOL1_G2</w:t>
            </w:r>
          </w:p>
        </w:tc>
        <w:tc>
          <w:tcPr>
            <w:tcW w:w="1890" w:type="dxa"/>
            <w:noWrap/>
            <w:hideMark/>
          </w:tcPr>
          <w:p w:rsidR="005A334A" w:rsidRPr="005A334A" w:rsidRDefault="005A334A" w:rsidP="00FA4CFA">
            <w:r w:rsidRPr="005A334A">
              <w:t>rs71785313</w:t>
            </w:r>
          </w:p>
        </w:tc>
        <w:tc>
          <w:tcPr>
            <w:tcW w:w="2790" w:type="dxa"/>
            <w:noWrap/>
            <w:hideMark/>
          </w:tcPr>
          <w:p w:rsidR="005A334A" w:rsidRPr="005A334A" w:rsidRDefault="005A334A" w:rsidP="00FA4CFA">
            <w:r w:rsidRPr="005A334A">
              <w:t>22: 6662046:36662051</w:t>
            </w:r>
          </w:p>
        </w:tc>
        <w:tc>
          <w:tcPr>
            <w:tcW w:w="3510" w:type="dxa"/>
            <w:noWrap/>
            <w:hideMark/>
          </w:tcPr>
          <w:p w:rsidR="005A334A" w:rsidRPr="005A334A" w:rsidRDefault="005A334A" w:rsidP="00FA4CFA">
            <w:r w:rsidRPr="005A334A">
              <w:t xml:space="preserve">Coding sequence </w:t>
            </w:r>
            <w:proofErr w:type="spellStart"/>
            <w:r w:rsidRPr="005A334A">
              <w:t>indel</w:t>
            </w:r>
            <w:proofErr w:type="spellEnd"/>
          </w:p>
        </w:tc>
        <w:tc>
          <w:tcPr>
            <w:tcW w:w="2103" w:type="dxa"/>
            <w:noWrap/>
            <w:hideMark/>
          </w:tcPr>
          <w:p w:rsidR="005A334A" w:rsidRPr="005A334A" w:rsidRDefault="005A334A" w:rsidP="00FA4CFA">
            <w:proofErr w:type="spellStart"/>
            <w:r w:rsidRPr="005A334A">
              <w:t>delTTATTA</w:t>
            </w:r>
            <w:proofErr w:type="spellEnd"/>
          </w:p>
        </w:tc>
        <w:tc>
          <w:tcPr>
            <w:tcW w:w="1980" w:type="dxa"/>
            <w:noWrap/>
            <w:hideMark/>
          </w:tcPr>
          <w:p w:rsidR="005A334A" w:rsidRPr="005A334A" w:rsidRDefault="005A334A" w:rsidP="00FA4CFA">
            <w:r w:rsidRPr="005A334A">
              <w:t>NYK/K</w:t>
            </w:r>
          </w:p>
        </w:tc>
      </w:tr>
    </w:tbl>
    <w:p w:rsidR="005A334A" w:rsidRPr="005A334A" w:rsidRDefault="005A334A" w:rsidP="005A334A">
      <w:pPr>
        <w:rPr>
          <w:b/>
        </w:rPr>
      </w:pPr>
      <w:r w:rsidRPr="005A334A">
        <w:rPr>
          <w:b/>
        </w:rPr>
        <w:t>Candidate genes, SNPs and amino acid change used in this study. Only missense changes are annotated. Other changes do not modify amino acids.</w:t>
      </w:r>
    </w:p>
    <w:p w:rsidR="005A334A" w:rsidRPr="005A334A" w:rsidRDefault="005A334A" w:rsidP="005A334A">
      <w:pPr>
        <w:rPr>
          <w:b/>
        </w:rPr>
      </w:pPr>
    </w:p>
    <w:p w:rsidR="00F16F9D" w:rsidRPr="005A334A" w:rsidRDefault="00F16F9D" w:rsidP="005A334A"/>
    <w:sectPr w:rsidR="00F16F9D" w:rsidRPr="005A334A" w:rsidSect="00922D35">
      <w:pgSz w:w="15840" w:h="12240" w:orient="landscape"/>
      <w:pgMar w:top="5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34A"/>
    <w:rsid w:val="000470AB"/>
    <w:rsid w:val="00165B31"/>
    <w:rsid w:val="00262B24"/>
    <w:rsid w:val="002A5357"/>
    <w:rsid w:val="002E3093"/>
    <w:rsid w:val="005A334A"/>
    <w:rsid w:val="00922D35"/>
    <w:rsid w:val="00954DB0"/>
    <w:rsid w:val="00B940C2"/>
    <w:rsid w:val="00CE095B"/>
    <w:rsid w:val="00F06B9E"/>
    <w:rsid w:val="00F16F9D"/>
    <w:rsid w:val="00FA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A72E"/>
  <w15:chartTrackingRefBased/>
  <w15:docId w15:val="{DE94B793-346E-4FCE-BF09-9A191B6E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1T22:03:00Z</dcterms:created>
  <dcterms:modified xsi:type="dcterms:W3CDTF">2019-07-21T22:03:00Z</dcterms:modified>
</cp:coreProperties>
</file>